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F96A0" w14:textId="77777777" w:rsidR="009C7590" w:rsidRPr="00CB2E2B" w:rsidRDefault="009C7590" w:rsidP="009C7590">
      <w:pPr>
        <w:rPr>
          <w:rFonts w:ascii="Times New Roman" w:hAnsi="Times New Roman" w:cs="Times New Roman"/>
          <w:i/>
          <w:iCs/>
        </w:rPr>
      </w:pPr>
      <w:r w:rsidRPr="00CB2E2B">
        <w:rPr>
          <w:rFonts w:ascii="Times New Roman" w:hAnsi="Times New Roman" w:cs="Times New Roman"/>
          <w:i/>
          <w:iCs/>
        </w:rPr>
        <w:t xml:space="preserve">Supplementary Table 2. The association of demographic, social, behavioural, biomedical, and psychological factors with meal skipping in adults aged 70 years and over: results of univariable and multivariable binary logistic regression analyses </w:t>
      </w:r>
    </w:p>
    <w:p w14:paraId="616220F6" w14:textId="77777777" w:rsidR="009C7590" w:rsidRPr="000D2EB3" w:rsidRDefault="009C7590" w:rsidP="009C7590">
      <w:pPr>
        <w:rPr>
          <w:rFonts w:ascii="Times New Roman" w:hAnsi="Times New Roman" w:cs="Times New Roman"/>
          <w:iCs/>
        </w:rPr>
      </w:pPr>
    </w:p>
    <w:tbl>
      <w:tblPr>
        <w:tblStyle w:val="Grilledutableau"/>
        <w:tblW w:w="9918" w:type="dxa"/>
        <w:tblLook w:val="04A0" w:firstRow="1" w:lastRow="0" w:firstColumn="1" w:lastColumn="0" w:noHBand="0" w:noVBand="1"/>
      </w:tblPr>
      <w:tblGrid>
        <w:gridCol w:w="3005"/>
        <w:gridCol w:w="3653"/>
        <w:gridCol w:w="3260"/>
      </w:tblGrid>
      <w:tr w:rsidR="009C7590" w:rsidRPr="000D2EB3" w14:paraId="0B55D45B" w14:textId="77777777" w:rsidTr="00464A55">
        <w:tc>
          <w:tcPr>
            <w:tcW w:w="3005" w:type="dxa"/>
          </w:tcPr>
          <w:p w14:paraId="0C9756F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Variable  </w:t>
            </w:r>
          </w:p>
        </w:tc>
        <w:tc>
          <w:tcPr>
            <w:tcW w:w="3653" w:type="dxa"/>
          </w:tcPr>
          <w:p w14:paraId="24F0BE51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Unadjusted OR (95% CI), p value </w:t>
            </w:r>
          </w:p>
          <w:p w14:paraId="42C1E8D1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Univariable models</w:t>
            </w:r>
          </w:p>
        </w:tc>
        <w:tc>
          <w:tcPr>
            <w:tcW w:w="3260" w:type="dxa"/>
          </w:tcPr>
          <w:p w14:paraId="240D6707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Adjusted OR (95% CI), p value</w:t>
            </w:r>
          </w:p>
          <w:p w14:paraId="31364DD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Multivariable model</w:t>
            </w:r>
          </w:p>
        </w:tc>
      </w:tr>
      <w:tr w:rsidR="009C7590" w:rsidRPr="000D2EB3" w14:paraId="1FCEBB87" w14:textId="77777777" w:rsidTr="00464A55">
        <w:tc>
          <w:tcPr>
            <w:tcW w:w="3005" w:type="dxa"/>
          </w:tcPr>
          <w:p w14:paraId="76C05BF4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Sex</w:t>
            </w:r>
          </w:p>
          <w:p w14:paraId="4C94A8F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Male</w:t>
            </w:r>
          </w:p>
          <w:p w14:paraId="7E23A36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3653" w:type="dxa"/>
          </w:tcPr>
          <w:p w14:paraId="3841DC0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51A1BD7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44EDA94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97 (0.88-1.07), 0.558</w:t>
            </w:r>
          </w:p>
        </w:tc>
        <w:tc>
          <w:tcPr>
            <w:tcW w:w="3260" w:type="dxa"/>
          </w:tcPr>
          <w:p w14:paraId="6C8349E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03B7FA1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44021AE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bookmarkStart w:id="0" w:name="_Hlk106632663"/>
            <w:r w:rsidRPr="000D2EB3">
              <w:rPr>
                <w:rFonts w:ascii="Times New Roman" w:hAnsi="Times New Roman" w:cs="Times New Roman"/>
              </w:rPr>
              <w:t>0.84 (0.75-0.94), 0.003</w:t>
            </w:r>
            <w:bookmarkEnd w:id="0"/>
          </w:p>
        </w:tc>
      </w:tr>
      <w:tr w:rsidR="009C7590" w:rsidRPr="000D2EB3" w14:paraId="076EC1C3" w14:textId="77777777" w:rsidTr="00464A55">
        <w:tc>
          <w:tcPr>
            <w:tcW w:w="3005" w:type="dxa"/>
          </w:tcPr>
          <w:p w14:paraId="58FCF8F1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Age</w:t>
            </w:r>
          </w:p>
          <w:p w14:paraId="7BE719A7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70-74.99</w:t>
            </w:r>
          </w:p>
          <w:p w14:paraId="6BD00F4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75-79.99</w:t>
            </w:r>
          </w:p>
          <w:p w14:paraId="27E7217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80-84.99</w:t>
            </w:r>
          </w:p>
          <w:p w14:paraId="68FC7447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85+</w:t>
            </w:r>
          </w:p>
        </w:tc>
        <w:tc>
          <w:tcPr>
            <w:tcW w:w="3653" w:type="dxa"/>
          </w:tcPr>
          <w:p w14:paraId="3805A6A7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4BD72CD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18E0C5B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89 (0.80-1.00), 0.050</w:t>
            </w:r>
          </w:p>
          <w:p w14:paraId="020EF15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80 (0.69-0.93), 0.004</w:t>
            </w:r>
          </w:p>
          <w:p w14:paraId="124DCFA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71 (0.57-0.87), &lt;0.001</w:t>
            </w:r>
          </w:p>
        </w:tc>
        <w:tc>
          <w:tcPr>
            <w:tcW w:w="3260" w:type="dxa"/>
          </w:tcPr>
          <w:p w14:paraId="4E2512B7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7F4BD26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Ref </w:t>
            </w:r>
          </w:p>
          <w:p w14:paraId="1AD427D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86 (0.76-0.96), 0.011</w:t>
            </w:r>
          </w:p>
          <w:p w14:paraId="58093C5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70 (0.60-0.82), &lt;0.001</w:t>
            </w:r>
          </w:p>
          <w:p w14:paraId="755CE29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56 (0.45-0.70), &lt;0.001</w:t>
            </w:r>
          </w:p>
        </w:tc>
      </w:tr>
      <w:tr w:rsidR="009C7590" w:rsidRPr="000D2EB3" w14:paraId="62D1DC5D" w14:textId="77777777" w:rsidTr="00464A55">
        <w:tc>
          <w:tcPr>
            <w:tcW w:w="3005" w:type="dxa"/>
          </w:tcPr>
          <w:p w14:paraId="3F0BFAC8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Education </w:t>
            </w:r>
          </w:p>
          <w:p w14:paraId="49A09330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=/&lt;12 years</w:t>
            </w:r>
          </w:p>
          <w:p w14:paraId="303B6BA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&gt;12 years</w:t>
            </w:r>
          </w:p>
        </w:tc>
        <w:tc>
          <w:tcPr>
            <w:tcW w:w="3653" w:type="dxa"/>
          </w:tcPr>
          <w:p w14:paraId="729EEAD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55A44B3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1AE75D3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5 (1.04-1.28), 0.004</w:t>
            </w:r>
          </w:p>
        </w:tc>
        <w:tc>
          <w:tcPr>
            <w:tcW w:w="3260" w:type="dxa"/>
          </w:tcPr>
          <w:p w14:paraId="38F0031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6AB24ED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558823C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5 (1.04-1.28), 0.007</w:t>
            </w:r>
          </w:p>
        </w:tc>
      </w:tr>
      <w:tr w:rsidR="009C7590" w:rsidRPr="000D2EB3" w14:paraId="49065263" w14:textId="77777777" w:rsidTr="00464A55">
        <w:tc>
          <w:tcPr>
            <w:tcW w:w="3005" w:type="dxa"/>
          </w:tcPr>
          <w:p w14:paraId="27FFCFC7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Living Status </w:t>
            </w:r>
          </w:p>
          <w:p w14:paraId="1BD2BFA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With others </w:t>
            </w:r>
          </w:p>
          <w:p w14:paraId="7F0FA356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</w:rPr>
              <w:t xml:space="preserve">Alone </w:t>
            </w:r>
            <w:r w:rsidRPr="000D2EB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653" w:type="dxa"/>
          </w:tcPr>
          <w:p w14:paraId="15FA1E7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3770922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74A4B05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65 (1.50-1.83), &lt;0.001</w:t>
            </w:r>
          </w:p>
        </w:tc>
        <w:tc>
          <w:tcPr>
            <w:tcW w:w="3260" w:type="dxa"/>
          </w:tcPr>
          <w:p w14:paraId="6D0E24A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52A181F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1903FCC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84 (1.64-2.05), &lt;0.001</w:t>
            </w:r>
          </w:p>
        </w:tc>
      </w:tr>
      <w:tr w:rsidR="009C7590" w:rsidRPr="000D2EB3" w14:paraId="291B96AE" w14:textId="77777777" w:rsidTr="00464A55">
        <w:tc>
          <w:tcPr>
            <w:tcW w:w="3005" w:type="dxa"/>
          </w:tcPr>
          <w:p w14:paraId="12937ADB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Rurality </w:t>
            </w:r>
          </w:p>
          <w:p w14:paraId="3EDCE3B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Inner Cities </w:t>
            </w:r>
          </w:p>
          <w:p w14:paraId="3B181016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</w:rPr>
              <w:t xml:space="preserve">Regional  </w:t>
            </w:r>
          </w:p>
        </w:tc>
        <w:tc>
          <w:tcPr>
            <w:tcW w:w="3653" w:type="dxa"/>
          </w:tcPr>
          <w:p w14:paraId="252DEF77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6E48690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6AF2A967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81 (0.73-0.89), &lt;0.001</w:t>
            </w:r>
          </w:p>
        </w:tc>
        <w:tc>
          <w:tcPr>
            <w:tcW w:w="3260" w:type="dxa"/>
          </w:tcPr>
          <w:p w14:paraId="7A59CF8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627B324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2B45A01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81 (0.72-0.92), 0.001</w:t>
            </w:r>
          </w:p>
        </w:tc>
      </w:tr>
      <w:tr w:rsidR="009C7590" w:rsidRPr="000D2EB3" w14:paraId="4082D1F9" w14:textId="77777777" w:rsidTr="00464A55">
        <w:tc>
          <w:tcPr>
            <w:tcW w:w="3005" w:type="dxa"/>
          </w:tcPr>
          <w:p w14:paraId="22706283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IRSAD</w:t>
            </w:r>
          </w:p>
          <w:p w14:paraId="4C7FF22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 (most disadvantaged)</w:t>
            </w:r>
          </w:p>
          <w:p w14:paraId="63790B8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2</w:t>
            </w:r>
          </w:p>
          <w:p w14:paraId="35BCC3B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3</w:t>
            </w:r>
          </w:p>
          <w:p w14:paraId="25AE073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4</w:t>
            </w:r>
          </w:p>
          <w:p w14:paraId="2058D0B5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</w:rPr>
              <w:t>5 (least disadvantaged)</w:t>
            </w:r>
          </w:p>
        </w:tc>
        <w:tc>
          <w:tcPr>
            <w:tcW w:w="3653" w:type="dxa"/>
          </w:tcPr>
          <w:p w14:paraId="0A4B7AE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0CB6F73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6237BAA5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7 (0.89-1.30), 0.453</w:t>
            </w:r>
          </w:p>
          <w:p w14:paraId="0F0043D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6 (0.89-1.26), 0.483</w:t>
            </w:r>
          </w:p>
          <w:p w14:paraId="1836E77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8 (0.91-1.28), 0.376</w:t>
            </w:r>
          </w:p>
          <w:p w14:paraId="0D5ABD1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8 (1.00-1.40), 0.040</w:t>
            </w:r>
          </w:p>
        </w:tc>
        <w:tc>
          <w:tcPr>
            <w:tcW w:w="3260" w:type="dxa"/>
          </w:tcPr>
          <w:p w14:paraId="6D13D9D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2D97F9F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3A5C9CA5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9 (0.91-1.31), 0.340</w:t>
            </w:r>
          </w:p>
          <w:p w14:paraId="0DF236B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5 (0.88-1.25), 0.578</w:t>
            </w:r>
          </w:p>
          <w:p w14:paraId="2029DCF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99 (0.83-1.20), 0.994</w:t>
            </w:r>
          </w:p>
          <w:p w14:paraId="010F3C2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5 (0.87-1.26), 0.623</w:t>
            </w:r>
          </w:p>
        </w:tc>
      </w:tr>
      <w:tr w:rsidR="009C7590" w:rsidRPr="000D2EB3" w14:paraId="36DE4A68" w14:textId="77777777" w:rsidTr="00464A55">
        <w:tc>
          <w:tcPr>
            <w:tcW w:w="3005" w:type="dxa"/>
          </w:tcPr>
          <w:p w14:paraId="75BE0D54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Alcohol drinks per day </w:t>
            </w:r>
          </w:p>
          <w:p w14:paraId="17124CF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</w:t>
            </w:r>
          </w:p>
          <w:p w14:paraId="341EBC7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-2</w:t>
            </w:r>
          </w:p>
          <w:p w14:paraId="1A306E2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3-4</w:t>
            </w:r>
          </w:p>
          <w:p w14:paraId="4EFDC679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</w:rPr>
              <w:t xml:space="preserve">Over 4 </w:t>
            </w:r>
          </w:p>
        </w:tc>
        <w:tc>
          <w:tcPr>
            <w:tcW w:w="3653" w:type="dxa"/>
          </w:tcPr>
          <w:p w14:paraId="78B3EBA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2964E58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1EC7116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0 (0.94-1.26), 0.149</w:t>
            </w:r>
          </w:p>
          <w:p w14:paraId="55F2E18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25 (1.02-1.53), 0.025</w:t>
            </w:r>
          </w:p>
          <w:p w14:paraId="61C2B45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2.18 (1.55-3.06), &lt;0.001</w:t>
            </w:r>
          </w:p>
        </w:tc>
        <w:tc>
          <w:tcPr>
            <w:tcW w:w="3260" w:type="dxa"/>
          </w:tcPr>
          <w:p w14:paraId="058E0FB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35FE386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74C6751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7 (0.93-1.23), 0.327</w:t>
            </w:r>
          </w:p>
          <w:p w14:paraId="7C881ED1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8 (0.98-1.45), 0.120</w:t>
            </w:r>
          </w:p>
          <w:p w14:paraId="0D13422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93 (1.35-2.75), &lt;0.001</w:t>
            </w:r>
          </w:p>
        </w:tc>
      </w:tr>
      <w:tr w:rsidR="009C7590" w:rsidRPr="000D2EB3" w14:paraId="6999704A" w14:textId="77777777" w:rsidTr="00464A55">
        <w:tc>
          <w:tcPr>
            <w:tcW w:w="3005" w:type="dxa"/>
          </w:tcPr>
          <w:p w14:paraId="08D94902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Smoking status </w:t>
            </w:r>
          </w:p>
          <w:p w14:paraId="12D2814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Past/Non-smoker</w:t>
            </w:r>
          </w:p>
          <w:p w14:paraId="30B7744A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3653" w:type="dxa"/>
          </w:tcPr>
          <w:p w14:paraId="08F5046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3AB62B1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799F3AF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2.40 (1.78-3.15), &lt;0.001</w:t>
            </w:r>
          </w:p>
        </w:tc>
        <w:tc>
          <w:tcPr>
            <w:tcW w:w="3260" w:type="dxa"/>
          </w:tcPr>
          <w:p w14:paraId="6CA5DF0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32694271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0B26C67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bookmarkStart w:id="1" w:name="_Hlk106632920"/>
            <w:r w:rsidRPr="000D2EB3">
              <w:rPr>
                <w:rFonts w:ascii="Times New Roman" w:hAnsi="Times New Roman" w:cs="Times New Roman"/>
              </w:rPr>
              <w:t>2.07 (1.54-2.80), &lt;0.001</w:t>
            </w:r>
            <w:bookmarkEnd w:id="1"/>
          </w:p>
        </w:tc>
      </w:tr>
      <w:tr w:rsidR="009C7590" w:rsidRPr="000D2EB3" w14:paraId="5470E988" w14:textId="77777777" w:rsidTr="00464A55">
        <w:tc>
          <w:tcPr>
            <w:tcW w:w="3005" w:type="dxa"/>
          </w:tcPr>
          <w:p w14:paraId="3E75C0A4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Hypertension</w:t>
            </w:r>
          </w:p>
          <w:p w14:paraId="466C33C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No</w:t>
            </w:r>
          </w:p>
          <w:p w14:paraId="400B888D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53" w:type="dxa"/>
          </w:tcPr>
          <w:p w14:paraId="15825D9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454D57E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4332F26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98 (0.90-1.10), 0.827</w:t>
            </w:r>
          </w:p>
        </w:tc>
        <w:tc>
          <w:tcPr>
            <w:tcW w:w="3260" w:type="dxa"/>
          </w:tcPr>
          <w:p w14:paraId="148ACC1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2BC534D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478856A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97 (0.86-1.10), 0.637</w:t>
            </w:r>
          </w:p>
        </w:tc>
      </w:tr>
      <w:tr w:rsidR="009C7590" w:rsidRPr="000D2EB3" w14:paraId="275F64D1" w14:textId="77777777" w:rsidTr="00464A55">
        <w:tc>
          <w:tcPr>
            <w:tcW w:w="3005" w:type="dxa"/>
          </w:tcPr>
          <w:p w14:paraId="0ABBEE56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Diabetes</w:t>
            </w:r>
          </w:p>
          <w:p w14:paraId="66B30A3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No</w:t>
            </w:r>
          </w:p>
          <w:p w14:paraId="7D9CE4C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53" w:type="dxa"/>
          </w:tcPr>
          <w:p w14:paraId="0701BAF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686DE48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5AE3F5B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30 (0.10-1.53), 0.002</w:t>
            </w:r>
          </w:p>
        </w:tc>
        <w:tc>
          <w:tcPr>
            <w:tcW w:w="3260" w:type="dxa"/>
          </w:tcPr>
          <w:p w14:paraId="76573B6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0B90011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2E87B60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26 (1.06-1.50), 0.007</w:t>
            </w:r>
          </w:p>
        </w:tc>
      </w:tr>
      <w:tr w:rsidR="009C7590" w:rsidRPr="000D2EB3" w14:paraId="6E96551C" w14:textId="77777777" w:rsidTr="00464A55">
        <w:tc>
          <w:tcPr>
            <w:tcW w:w="3005" w:type="dxa"/>
          </w:tcPr>
          <w:p w14:paraId="11AB6ED6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Frailty</w:t>
            </w:r>
          </w:p>
          <w:p w14:paraId="78C7B11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Not frail </w:t>
            </w:r>
          </w:p>
          <w:p w14:paraId="1FE2167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Pre frail </w:t>
            </w:r>
          </w:p>
          <w:p w14:paraId="3F850CA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 xml:space="preserve">Frail </w:t>
            </w:r>
          </w:p>
        </w:tc>
        <w:tc>
          <w:tcPr>
            <w:tcW w:w="3653" w:type="dxa"/>
          </w:tcPr>
          <w:p w14:paraId="6E44383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4A2C867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29306FC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3 (0.93-1.15), 0.465</w:t>
            </w:r>
          </w:p>
          <w:p w14:paraId="423C331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93 (1.31-2.84), 0.001</w:t>
            </w:r>
          </w:p>
        </w:tc>
        <w:tc>
          <w:tcPr>
            <w:tcW w:w="3260" w:type="dxa"/>
          </w:tcPr>
          <w:p w14:paraId="1A814D2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6D7AA44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14FDAF2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99 (0.89-1.10), 0.828</w:t>
            </w:r>
          </w:p>
          <w:p w14:paraId="633475C1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63 (1.09-2.43), 0.018</w:t>
            </w:r>
          </w:p>
        </w:tc>
      </w:tr>
      <w:tr w:rsidR="009C7590" w:rsidRPr="000D2EB3" w14:paraId="73C59CDF" w14:textId="77777777" w:rsidTr="00464A55">
        <w:tc>
          <w:tcPr>
            <w:tcW w:w="3005" w:type="dxa"/>
          </w:tcPr>
          <w:p w14:paraId="184C17DF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Polypharmacy </w:t>
            </w:r>
          </w:p>
          <w:p w14:paraId="3A3C93D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No</w:t>
            </w:r>
          </w:p>
          <w:p w14:paraId="4101548F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53" w:type="dxa"/>
          </w:tcPr>
          <w:p w14:paraId="6B15D28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3F3A8A6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43DCEAA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80 (1.05-1.32), 0.005</w:t>
            </w:r>
          </w:p>
        </w:tc>
        <w:tc>
          <w:tcPr>
            <w:tcW w:w="3260" w:type="dxa"/>
          </w:tcPr>
          <w:p w14:paraId="0D2238C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74E9ABD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43717C9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4 (0.92-1.18), 0.514</w:t>
            </w:r>
          </w:p>
        </w:tc>
      </w:tr>
      <w:tr w:rsidR="009C7590" w:rsidRPr="000D2EB3" w14:paraId="06F57957" w14:textId="77777777" w:rsidTr="00464A55">
        <w:tc>
          <w:tcPr>
            <w:tcW w:w="3005" w:type="dxa"/>
          </w:tcPr>
          <w:p w14:paraId="7F20060D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lastRenderedPageBreak/>
              <w:t xml:space="preserve">Pain </w:t>
            </w:r>
          </w:p>
          <w:p w14:paraId="0A95286C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>Never</w:t>
            </w:r>
          </w:p>
          <w:p w14:paraId="173C68EA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>Rarely sometimes</w:t>
            </w:r>
          </w:p>
          <w:p w14:paraId="03919CE6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Cs/>
              </w:rPr>
              <w:t>Often/always</w:t>
            </w:r>
            <w:r w:rsidRPr="000D2EB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653" w:type="dxa"/>
          </w:tcPr>
          <w:p w14:paraId="043CC66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2A93FC4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0A42766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4 (0.96-1.36), 0.138</w:t>
            </w:r>
          </w:p>
          <w:p w14:paraId="32C621B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38 (1.15-1.65), &lt;0.001</w:t>
            </w:r>
          </w:p>
        </w:tc>
        <w:tc>
          <w:tcPr>
            <w:tcW w:w="3260" w:type="dxa"/>
          </w:tcPr>
          <w:p w14:paraId="7609504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5E5AE22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5FA3E5B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4 (0.89-1.27), 0.513</w:t>
            </w:r>
          </w:p>
          <w:p w14:paraId="2DB1542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9 (0.98-1.45), 0.072</w:t>
            </w:r>
          </w:p>
        </w:tc>
      </w:tr>
      <w:tr w:rsidR="009C7590" w:rsidRPr="000D2EB3" w14:paraId="2DDC195D" w14:textId="77777777" w:rsidTr="00464A55">
        <w:tc>
          <w:tcPr>
            <w:tcW w:w="3005" w:type="dxa"/>
          </w:tcPr>
          <w:p w14:paraId="123CC20B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Reading Labels </w:t>
            </w:r>
          </w:p>
          <w:p w14:paraId="3FECE5C1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 xml:space="preserve">No difficulty </w:t>
            </w:r>
          </w:p>
          <w:p w14:paraId="7E36FB12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 xml:space="preserve">Some difficulty </w:t>
            </w:r>
          </w:p>
          <w:p w14:paraId="1E4AD934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Cs/>
              </w:rPr>
              <w:t>Difficulty</w:t>
            </w:r>
            <w:r w:rsidRPr="000D2EB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653" w:type="dxa"/>
          </w:tcPr>
          <w:p w14:paraId="387B568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6EB2C96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5BE4C71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23 (1.11-1.36), &lt;0.001</w:t>
            </w:r>
          </w:p>
          <w:p w14:paraId="72B6750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72 (1.35-2.20), &lt;0.001</w:t>
            </w:r>
          </w:p>
        </w:tc>
        <w:tc>
          <w:tcPr>
            <w:tcW w:w="3260" w:type="dxa"/>
          </w:tcPr>
          <w:p w14:paraId="5CB465C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0FB28F2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502A22D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14 (1.02-1.27), 0.013</w:t>
            </w:r>
          </w:p>
          <w:p w14:paraId="7B88100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44 (1.12-1.86), 0.005</w:t>
            </w:r>
          </w:p>
        </w:tc>
      </w:tr>
      <w:tr w:rsidR="009C7590" w:rsidRPr="000D2EB3" w14:paraId="6A81D205" w14:textId="77777777" w:rsidTr="00464A55">
        <w:tc>
          <w:tcPr>
            <w:tcW w:w="3005" w:type="dxa"/>
          </w:tcPr>
          <w:p w14:paraId="6FC5D46E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Oral Health </w:t>
            </w:r>
          </w:p>
          <w:p w14:paraId="13738363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 xml:space="preserve">No difficulty </w:t>
            </w:r>
          </w:p>
          <w:p w14:paraId="51843785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 xml:space="preserve">Some difficulty </w:t>
            </w:r>
          </w:p>
          <w:p w14:paraId="5852B8E4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Cs/>
              </w:rPr>
              <w:t>Difficulty</w:t>
            </w:r>
            <w:r w:rsidRPr="000D2EB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653" w:type="dxa"/>
          </w:tcPr>
          <w:p w14:paraId="788BD8E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280DA44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2E635F9B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34 (0.21-1.48), &lt;0.001</w:t>
            </w:r>
          </w:p>
          <w:p w14:paraId="355778C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2.26 (1.44-3.53), &lt;0.001</w:t>
            </w:r>
          </w:p>
        </w:tc>
        <w:tc>
          <w:tcPr>
            <w:tcW w:w="3260" w:type="dxa"/>
          </w:tcPr>
          <w:p w14:paraId="77C232D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7025C1F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738FFD38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21 (1.10-1.35), &lt;0.001</w:t>
            </w:r>
          </w:p>
          <w:p w14:paraId="75F2465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71 (1.07-2.73), 0.023</w:t>
            </w:r>
          </w:p>
        </w:tc>
      </w:tr>
      <w:tr w:rsidR="009C7590" w:rsidRPr="000D2EB3" w14:paraId="6A6BDF61" w14:textId="77777777" w:rsidTr="00464A55">
        <w:tc>
          <w:tcPr>
            <w:tcW w:w="3005" w:type="dxa"/>
          </w:tcPr>
          <w:p w14:paraId="1162F63E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 xml:space="preserve">Saliva status </w:t>
            </w:r>
          </w:p>
          <w:p w14:paraId="1C8D55A2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>Right amount</w:t>
            </w:r>
          </w:p>
          <w:p w14:paraId="751AE8A9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 xml:space="preserve">Too much </w:t>
            </w:r>
          </w:p>
          <w:p w14:paraId="245CA02B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Cs/>
              </w:rPr>
              <w:t>Too little</w:t>
            </w:r>
            <w:r w:rsidRPr="000D2EB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653" w:type="dxa"/>
          </w:tcPr>
          <w:p w14:paraId="1079665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1C58E85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19D5E9F6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57 (1.25-1.99), &lt;0.001</w:t>
            </w:r>
          </w:p>
          <w:p w14:paraId="3E7D371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31 (1.07-1.60), 0.007</w:t>
            </w:r>
          </w:p>
        </w:tc>
        <w:tc>
          <w:tcPr>
            <w:tcW w:w="3260" w:type="dxa"/>
          </w:tcPr>
          <w:p w14:paraId="64B84EF1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0DB9539D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19C95C45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38 (1.08-1.75), 0.008</w:t>
            </w:r>
          </w:p>
          <w:p w14:paraId="5CE5795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1.09 (0.88-1.33), 0.436</w:t>
            </w:r>
          </w:p>
        </w:tc>
      </w:tr>
      <w:tr w:rsidR="009C7590" w:rsidRPr="000D2EB3" w14:paraId="57B4972E" w14:textId="77777777" w:rsidTr="00464A55">
        <w:tc>
          <w:tcPr>
            <w:tcW w:w="3005" w:type="dxa"/>
          </w:tcPr>
          <w:p w14:paraId="47658CF7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MCS</w:t>
            </w:r>
          </w:p>
          <w:p w14:paraId="1DDDBBD2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 xml:space="preserve">Under average </w:t>
            </w:r>
          </w:p>
          <w:p w14:paraId="5E7B23D4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Cs/>
              </w:rPr>
              <w:t>Over average</w:t>
            </w:r>
            <w:r w:rsidRPr="000D2EB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653" w:type="dxa"/>
          </w:tcPr>
          <w:p w14:paraId="351A733A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52C35189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2A1BC9F7" w14:textId="77777777" w:rsidR="009C7590" w:rsidRPr="000D2EB3" w:rsidRDefault="009C7590" w:rsidP="00464A5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0D2EB3">
              <w:rPr>
                <w:rFonts w:ascii="Times New Roman" w:eastAsia="Times New Roman" w:hAnsi="Times New Roman" w:cs="Times New Roman"/>
                <w:lang w:eastAsia="en-AU"/>
              </w:rPr>
              <w:t>0.71 (0.64-0.80), &lt;0.001</w:t>
            </w:r>
          </w:p>
        </w:tc>
        <w:tc>
          <w:tcPr>
            <w:tcW w:w="3260" w:type="dxa"/>
          </w:tcPr>
          <w:p w14:paraId="071FD05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6A894C2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303AB814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76 (0.69-0.85), &lt;0.001</w:t>
            </w:r>
          </w:p>
        </w:tc>
      </w:tr>
      <w:tr w:rsidR="009C7590" w:rsidRPr="000D2EB3" w14:paraId="1BE486C5" w14:textId="77777777" w:rsidTr="00464A55">
        <w:tc>
          <w:tcPr>
            <w:tcW w:w="3005" w:type="dxa"/>
          </w:tcPr>
          <w:p w14:paraId="4618973A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/>
              </w:rPr>
              <w:t>PCS</w:t>
            </w:r>
          </w:p>
          <w:p w14:paraId="386E6BE8" w14:textId="77777777" w:rsidR="009C7590" w:rsidRPr="000D2EB3" w:rsidRDefault="009C7590" w:rsidP="00464A55">
            <w:pPr>
              <w:rPr>
                <w:rFonts w:ascii="Times New Roman" w:hAnsi="Times New Roman" w:cs="Times New Roman"/>
                <w:bCs/>
              </w:rPr>
            </w:pPr>
            <w:r w:rsidRPr="000D2EB3">
              <w:rPr>
                <w:rFonts w:ascii="Times New Roman" w:hAnsi="Times New Roman" w:cs="Times New Roman"/>
                <w:bCs/>
              </w:rPr>
              <w:t xml:space="preserve">Under average </w:t>
            </w:r>
          </w:p>
          <w:p w14:paraId="7F2E62F7" w14:textId="77777777" w:rsidR="009C7590" w:rsidRPr="000D2EB3" w:rsidRDefault="009C7590" w:rsidP="00464A55">
            <w:pPr>
              <w:rPr>
                <w:rFonts w:ascii="Times New Roman" w:hAnsi="Times New Roman" w:cs="Times New Roman"/>
                <w:b/>
              </w:rPr>
            </w:pPr>
            <w:r w:rsidRPr="000D2EB3">
              <w:rPr>
                <w:rFonts w:ascii="Times New Roman" w:hAnsi="Times New Roman" w:cs="Times New Roman"/>
                <w:bCs/>
              </w:rPr>
              <w:t>Over average</w:t>
            </w:r>
          </w:p>
        </w:tc>
        <w:tc>
          <w:tcPr>
            <w:tcW w:w="3653" w:type="dxa"/>
          </w:tcPr>
          <w:p w14:paraId="3197AD12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22D75173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395C6E50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87 (0.80-0.96), 0.005</w:t>
            </w:r>
          </w:p>
        </w:tc>
        <w:tc>
          <w:tcPr>
            <w:tcW w:w="3260" w:type="dxa"/>
          </w:tcPr>
          <w:p w14:paraId="2A00BC1F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</w:p>
          <w:p w14:paraId="793DA88E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Ref</w:t>
            </w:r>
          </w:p>
          <w:p w14:paraId="4D7851BC" w14:textId="77777777" w:rsidR="009C7590" w:rsidRPr="000D2EB3" w:rsidRDefault="009C7590" w:rsidP="00464A55">
            <w:pPr>
              <w:rPr>
                <w:rFonts w:ascii="Times New Roman" w:hAnsi="Times New Roman" w:cs="Times New Roman"/>
              </w:rPr>
            </w:pPr>
            <w:r w:rsidRPr="000D2EB3">
              <w:rPr>
                <w:rFonts w:ascii="Times New Roman" w:hAnsi="Times New Roman" w:cs="Times New Roman"/>
              </w:rPr>
              <w:t>0.93 (0.83-1.04), 0.271</w:t>
            </w:r>
          </w:p>
        </w:tc>
      </w:tr>
    </w:tbl>
    <w:p w14:paraId="2912F581" w14:textId="77777777" w:rsidR="009C7590" w:rsidRPr="00CB2E2B" w:rsidRDefault="009C7590" w:rsidP="009C7590">
      <w:pPr>
        <w:rPr>
          <w:rFonts w:ascii="Times New Roman" w:hAnsi="Times New Roman" w:cs="Times New Roman"/>
          <w:i/>
          <w:iCs/>
          <w:lang w:val="en-US"/>
        </w:rPr>
      </w:pPr>
      <w:r w:rsidRPr="00CB2E2B">
        <w:rPr>
          <w:rFonts w:ascii="Times New Roman" w:hAnsi="Times New Roman" w:cs="Times New Roman"/>
          <w:i/>
        </w:rPr>
        <w:t xml:space="preserve"> </w:t>
      </w:r>
      <w:r w:rsidRPr="00CB2E2B">
        <w:rPr>
          <w:rFonts w:ascii="Times New Roman" w:hAnsi="Times New Roman" w:cs="Times New Roman"/>
          <w:i/>
          <w:iCs/>
          <w:lang w:val="en-US"/>
        </w:rPr>
        <w:t xml:space="preserve">IRSAD=Index of Relative Socioeconomic Advantage and Disadvantage </w:t>
      </w:r>
      <w:r w:rsidRPr="00CB2E2B">
        <w:rPr>
          <w:rFonts w:ascii="Times New Roman" w:hAnsi="Times New Roman" w:cs="Times New Roman"/>
          <w:i/>
          <w:iCs/>
          <w:lang w:val="en-US"/>
        </w:rPr>
        <w:fldChar w:fldCharType="begin"/>
      </w:r>
      <w:r>
        <w:rPr>
          <w:rFonts w:ascii="Times New Roman" w:hAnsi="Times New Roman" w:cs="Times New Roman"/>
          <w:i/>
          <w:iCs/>
          <w:lang w:val="en-US"/>
        </w:rPr>
        <w:instrText xml:space="preserve"> ADDIN EN.CITE &lt;EndNote&gt;&lt;Cite&gt;&lt;Author&gt;Australian Bureau of Statistics&lt;/Author&gt;&lt;Year&gt;2011&lt;/Year&gt;&lt;RecNum&gt;42&lt;/RecNum&gt;&lt;DisplayText&gt;&lt;style face="superscript"&gt;1&lt;/style&gt;&lt;/DisplayText&gt;&lt;record&gt;&lt;rec-number&gt;42&lt;/rec-number&gt;&lt;foreign-keys&gt;&lt;key app="EN" db-id="55tsssesvpfstqe0eacxxevxfr0f5ea95rw0" timestamp="1654753565"&gt;42&lt;/key&gt;&lt;/foreign-keys&gt;&lt;ref-type name="Journal Article"&gt;17&lt;/ref-type&gt;&lt;contributors&gt;&lt;authors&gt;&lt;author&gt;Australian Bureau of Statistics,&lt;/author&gt;&lt;/authors&gt;&lt;/contributors&gt;&lt;titles&gt;&lt;title&gt;2033.0.55.001 - Census of Population and Housing: Socio-Economic Indexes for Areas (SEIFA), Australia, 2011 https://www.abs.gov.au/ausstats/abs@.nsf/Lookup/2033.0.55.001main+features100042011&lt;/title&gt;&lt;/titles&gt;&lt;dates&gt;&lt;year&gt;2011&lt;/year&gt;&lt;/dates&gt;&lt;urls&gt;&lt;/urls&gt;&lt;/record&gt;&lt;/Cite&gt;&lt;/EndNote&gt;</w:instrText>
      </w:r>
      <w:r w:rsidRPr="00CB2E2B">
        <w:rPr>
          <w:rFonts w:ascii="Times New Roman" w:hAnsi="Times New Roman" w:cs="Times New Roman"/>
          <w:i/>
          <w:iCs/>
          <w:lang w:val="en-US"/>
        </w:rPr>
        <w:fldChar w:fldCharType="separate"/>
      </w:r>
      <w:r w:rsidRPr="009C7590">
        <w:rPr>
          <w:rFonts w:ascii="Times New Roman" w:hAnsi="Times New Roman" w:cs="Times New Roman"/>
          <w:i/>
          <w:iCs/>
          <w:noProof/>
          <w:vertAlign w:val="superscript"/>
          <w:lang w:val="en-US"/>
        </w:rPr>
        <w:t>1</w:t>
      </w:r>
      <w:r w:rsidRPr="00CB2E2B">
        <w:rPr>
          <w:rFonts w:ascii="Times New Roman" w:hAnsi="Times New Roman" w:cs="Times New Roman"/>
          <w:i/>
          <w:iCs/>
          <w:lang w:val="en-US"/>
        </w:rPr>
        <w:fldChar w:fldCharType="end"/>
      </w:r>
      <w:r w:rsidRPr="00CB2E2B">
        <w:rPr>
          <w:rFonts w:ascii="Times New Roman" w:hAnsi="Times New Roman" w:cs="Times New Roman"/>
          <w:i/>
          <w:iCs/>
          <w:lang w:val="en-US"/>
        </w:rPr>
        <w:t xml:space="preserve"> PCS= Physical component  scores </w:t>
      </w:r>
      <w:r w:rsidRPr="00CB2E2B">
        <w:rPr>
          <w:rFonts w:ascii="Times New Roman" w:hAnsi="Times New Roman" w:cs="Times New Roman"/>
          <w:i/>
          <w:iCs/>
        </w:rPr>
        <w:t>of the SF-12 questionnaire</w:t>
      </w:r>
      <w:r w:rsidRPr="00CB2E2B">
        <w:rPr>
          <w:rFonts w:ascii="Times New Roman" w:hAnsi="Times New Roman" w:cs="Times New Roman"/>
          <w:i/>
          <w:iCs/>
          <w:lang w:val="en-US"/>
        </w:rPr>
        <w:t xml:space="preserve">, MCS= Mental Component Score </w:t>
      </w:r>
      <w:r w:rsidRPr="00CB2E2B">
        <w:rPr>
          <w:rFonts w:ascii="Times New Roman" w:hAnsi="Times New Roman" w:cs="Times New Roman"/>
          <w:i/>
          <w:iCs/>
        </w:rPr>
        <w:t>of the SF-12 questionnaire</w:t>
      </w:r>
      <w:r w:rsidRPr="00CB2E2B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576129B5" w14:textId="77777777" w:rsidR="009C7590" w:rsidRDefault="009C7590"/>
    <w:p w14:paraId="4589E869" w14:textId="77777777" w:rsidR="009C7590" w:rsidRDefault="009C7590"/>
    <w:p w14:paraId="56A5CDF3" w14:textId="77777777" w:rsidR="009C7590" w:rsidRPr="009C7590" w:rsidRDefault="009C7590" w:rsidP="009C7590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C7590">
        <w:t xml:space="preserve">References </w:t>
      </w:r>
    </w:p>
    <w:p w14:paraId="31DAB9E5" w14:textId="77777777" w:rsidR="009C7590" w:rsidRPr="009C7590" w:rsidRDefault="009C7590" w:rsidP="009C7590">
      <w:pPr>
        <w:pStyle w:val="EndNoteBibliographyTitle"/>
      </w:pPr>
    </w:p>
    <w:p w14:paraId="2F1A5F22" w14:textId="77777777" w:rsidR="009C7590" w:rsidRPr="009C7590" w:rsidRDefault="009C7590" w:rsidP="009C7590">
      <w:pPr>
        <w:pStyle w:val="EndNoteBibliography"/>
      </w:pPr>
      <w:r w:rsidRPr="009C7590">
        <w:t>1.</w:t>
      </w:r>
      <w:r w:rsidRPr="009C7590">
        <w:tab/>
        <w:t xml:space="preserve">Australian Bureau of Statistics. 2033.0.55.001 - Census of Population and Housing: Socio-Economic Indexes for Areas (SEIFA), Australia, 2011 </w:t>
      </w:r>
      <w:hyperlink r:id="rId4" w:history="1">
        <w:r w:rsidRPr="009C7590">
          <w:rPr>
            <w:rStyle w:val="Lienhypertexte"/>
          </w:rPr>
          <w:t>https://www.abs.gov.au/ausstats/abs@.nsf/Lookup/2033.0.55.001main+features100042011</w:t>
        </w:r>
      </w:hyperlink>
      <w:r w:rsidRPr="009C7590">
        <w:t>. 2011;</w:t>
      </w:r>
    </w:p>
    <w:p w14:paraId="21C06622" w14:textId="77777777" w:rsidR="006B1069" w:rsidRDefault="009C7590">
      <w:r>
        <w:fldChar w:fldCharType="end"/>
      </w:r>
    </w:p>
    <w:sectPr w:rsidR="006B1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Calibri&lt;/FontName&gt;&lt;FontSize&gt;12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tsssesvpfstqe0eacxxevxfr0f5ea95rw0&quot;&gt;Correlates_of_Meal_skipping_Paper_090622&lt;record-ids&gt;&lt;item&gt;42&lt;/item&gt;&lt;/record-ids&gt;&lt;/item&gt;&lt;/Libraries&gt;"/>
  </w:docVars>
  <w:rsids>
    <w:rsidRoot w:val="009C7590"/>
    <w:rsid w:val="0003769C"/>
    <w:rsid w:val="000B36BF"/>
    <w:rsid w:val="00776A49"/>
    <w:rsid w:val="007D0CFF"/>
    <w:rsid w:val="009C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B9953"/>
  <w15:chartTrackingRefBased/>
  <w15:docId w15:val="{6B0C197E-8CB5-41A3-BA2A-A2FB0018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590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C7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759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C7590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759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9C7590"/>
    <w:rPr>
      <w:rFonts w:ascii="Calibri" w:hAnsi="Calibri" w:cs="Calibri"/>
      <w:noProof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9C759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C75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bs.gov.au/ausstats/abs@.nsf/Lookup/2033.0.55.001main+features1000420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d</dc:creator>
  <cp:keywords/>
  <dc:description/>
  <cp:lastModifiedBy>Virginie Cassigneul</cp:lastModifiedBy>
  <cp:revision>2</cp:revision>
  <dcterms:created xsi:type="dcterms:W3CDTF">2022-11-25T13:39:00Z</dcterms:created>
  <dcterms:modified xsi:type="dcterms:W3CDTF">2022-11-25T13:39:00Z</dcterms:modified>
</cp:coreProperties>
</file>